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5878"/>
        <w:gridCol w:w="3482"/>
      </w:tblGrid>
      <w:tr w:rsidR="00730F9D" w:rsidRPr="00730F9D" w14:paraId="470043B1" w14:textId="77777777" w:rsidTr="00043DFC">
        <w:trPr>
          <w:trHeight w:val="31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8D66" w14:textId="5599C8A5" w:rsidR="006D59D2" w:rsidRPr="00730F9D" w:rsidRDefault="006D59D2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 xml:space="preserve">Additional File 4: Table S2. Missing data on daily clinical warning signs </w:t>
            </w:r>
          </w:p>
        </w:tc>
      </w:tr>
      <w:tr w:rsidR="00730F9D" w:rsidRPr="00730F9D" w14:paraId="516FBDBA" w14:textId="77777777" w:rsidTr="00043DFC">
        <w:trPr>
          <w:trHeight w:val="312"/>
        </w:trPr>
        <w:tc>
          <w:tcPr>
            <w:tcW w:w="3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BA2" w14:textId="77777777" w:rsidR="006D59D2" w:rsidRPr="00730F9D" w:rsidRDefault="006D59D2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29FE" w14:textId="77777777" w:rsidR="006D59D2" w:rsidRPr="00730F9D" w:rsidRDefault="006D59D2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Total observations</w:t>
            </w:r>
          </w:p>
        </w:tc>
      </w:tr>
      <w:tr w:rsidR="00730F9D" w:rsidRPr="00730F9D" w14:paraId="5AE94020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7B36" w14:textId="77777777" w:rsidR="006D59D2" w:rsidRPr="00730F9D" w:rsidRDefault="006D59D2" w:rsidP="00043D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9D02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(</w:t>
            </w:r>
            <w:r w:rsidRPr="00730F9D">
              <w:rPr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n</w:t>
            </w: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=7025)</w:t>
            </w:r>
          </w:p>
        </w:tc>
      </w:tr>
      <w:tr w:rsidR="00730F9D" w:rsidRPr="00730F9D" w14:paraId="2348AE3F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2C4" w14:textId="77777777" w:rsidR="006D59D2" w:rsidRPr="00730F9D" w:rsidRDefault="006D59D2" w:rsidP="00043DF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  <w:t>Daily clinical warning signs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5C8E" w14:textId="77777777" w:rsidR="006D59D2" w:rsidRPr="00730F9D" w:rsidRDefault="006D59D2" w:rsidP="00043DF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</w:tr>
      <w:tr w:rsidR="00730F9D" w:rsidRPr="00730F9D" w14:paraId="067D5F8B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67A0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Diarrhea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3C90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88 (1.2)</w:t>
            </w:r>
          </w:p>
        </w:tc>
      </w:tr>
      <w:tr w:rsidR="00730F9D" w:rsidRPr="00730F9D" w14:paraId="587FFF53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1B76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Fever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7AD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98 (1.4)</w:t>
            </w:r>
          </w:p>
        </w:tc>
      </w:tr>
      <w:tr w:rsidR="00730F9D" w:rsidRPr="00730F9D" w14:paraId="4015E2D5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E726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Vomiting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6808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90 (1.3)</w:t>
            </w:r>
          </w:p>
        </w:tc>
      </w:tr>
      <w:tr w:rsidR="00730F9D" w:rsidRPr="00730F9D" w14:paraId="4C8DEB57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CD3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Chest indrawing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D28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83 (1.2)</w:t>
            </w:r>
          </w:p>
        </w:tc>
      </w:tr>
      <w:tr w:rsidR="00730F9D" w:rsidRPr="00730F9D" w14:paraId="11AE5EEC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134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Hypothermia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279D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98 (1.4)</w:t>
            </w:r>
          </w:p>
        </w:tc>
      </w:tr>
      <w:tr w:rsidR="00730F9D" w:rsidRPr="00730F9D" w14:paraId="1AA0FD51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FA4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Convulsions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9159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85 (1.2)</w:t>
            </w:r>
          </w:p>
        </w:tc>
      </w:tr>
      <w:tr w:rsidR="00730F9D" w:rsidRPr="00730F9D" w14:paraId="6A425472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B2D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Shock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2384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107 (1.5)</w:t>
            </w:r>
          </w:p>
        </w:tc>
      </w:tr>
      <w:tr w:rsidR="00730F9D" w:rsidRPr="00730F9D" w14:paraId="32DE63CE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7CEC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Reduced consciousness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599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82 (1.2)</w:t>
            </w:r>
          </w:p>
        </w:tc>
      </w:tr>
      <w:tr w:rsidR="00730F9D" w:rsidRPr="00730F9D" w14:paraId="53C2EEE4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AE2E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Symptomatic hypoglycemia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41A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86 (1.2)</w:t>
            </w:r>
          </w:p>
        </w:tc>
      </w:tr>
      <w:tr w:rsidR="00730F9D" w:rsidRPr="00730F9D" w14:paraId="707BD3ED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8DFF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Nutritional edema, n (%)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626D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123 (1.8)</w:t>
            </w:r>
          </w:p>
        </w:tc>
      </w:tr>
      <w:tr w:rsidR="00730F9D" w:rsidRPr="00730F9D" w14:paraId="530946EA" w14:textId="77777777" w:rsidTr="00043DFC">
        <w:trPr>
          <w:trHeight w:val="312"/>
        </w:trPr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0D41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Not able to complete feeds, n (%)</w:t>
            </w:r>
          </w:p>
        </w:tc>
        <w:tc>
          <w:tcPr>
            <w:tcW w:w="1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F4EA7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95 (1.4)</w:t>
            </w:r>
          </w:p>
        </w:tc>
      </w:tr>
      <w:tr w:rsidR="00730F9D" w:rsidRPr="00730F9D" w14:paraId="6088E8FF" w14:textId="77777777" w:rsidTr="00043DFC">
        <w:trPr>
          <w:trHeight w:val="305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26E94" w14:textId="77777777" w:rsidR="006D59D2" w:rsidRPr="00730F9D" w:rsidRDefault="006D59D2" w:rsidP="00043DFC">
            <w:pPr>
              <w:rPr>
                <w:color w:val="000000" w:themeColor="text1"/>
                <w:sz w:val="20"/>
                <w:szCs w:val="20"/>
                <w:lang w:val="en-US" w:eastAsia="en-US"/>
              </w:rPr>
            </w:pPr>
            <w:r w:rsidRPr="00730F9D">
              <w:rPr>
                <w:color w:val="000000" w:themeColor="text1"/>
                <w:sz w:val="20"/>
                <w:szCs w:val="20"/>
                <w:lang w:val="en-US" w:eastAsia="en-US"/>
              </w:rPr>
              <w:t>Notes: data are number (%) of missing observations out of all observations.</w:t>
            </w:r>
          </w:p>
        </w:tc>
      </w:tr>
    </w:tbl>
    <w:p w14:paraId="27BE5FDF" w14:textId="77777777" w:rsidR="00CC67C4" w:rsidRDefault="00730F9D"/>
    <w:sectPr w:rsidR="00CC6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D2"/>
    <w:rsid w:val="002E2477"/>
    <w:rsid w:val="005B3FF3"/>
    <w:rsid w:val="005D3F9B"/>
    <w:rsid w:val="006162B2"/>
    <w:rsid w:val="006B0F61"/>
    <w:rsid w:val="006D59D2"/>
    <w:rsid w:val="00730F9D"/>
    <w:rsid w:val="00833247"/>
    <w:rsid w:val="00961CD7"/>
    <w:rsid w:val="00C629C0"/>
    <w:rsid w:val="00DA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96663"/>
  <w15:chartTrackingRefBased/>
  <w15:docId w15:val="{E82DCAD9-09DC-42ED-B1B8-E8684DC0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9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Brals</dc:creator>
  <cp:keywords/>
  <dc:description/>
  <cp:lastModifiedBy>Bijun Wen</cp:lastModifiedBy>
  <cp:revision>2</cp:revision>
  <dcterms:created xsi:type="dcterms:W3CDTF">2021-08-24T16:50:00Z</dcterms:created>
  <dcterms:modified xsi:type="dcterms:W3CDTF">2021-08-24T16:50:00Z</dcterms:modified>
</cp:coreProperties>
</file>